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D7338" w14:textId="77777777" w:rsidR="000B3D1D" w:rsidRPr="00D868B3" w:rsidRDefault="000B3D1D" w:rsidP="000B3D1D">
      <w:pPr>
        <w:pStyle w:val="Heading1"/>
      </w:pPr>
      <w:r>
        <w:t>Append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2126"/>
      </w:tblGrid>
      <w:tr w:rsidR="000B3D1D" w14:paraId="7778AEB9" w14:textId="77777777" w:rsidTr="00CC4785">
        <w:tc>
          <w:tcPr>
            <w:tcW w:w="6232" w:type="dxa"/>
            <w:gridSpan w:val="2"/>
            <w:tcBorders>
              <w:bottom w:val="single" w:sz="4" w:space="0" w:color="auto"/>
            </w:tcBorders>
          </w:tcPr>
          <w:p w14:paraId="2C69F214" w14:textId="77777777" w:rsidR="000B3D1D" w:rsidRPr="00D45855" w:rsidRDefault="000B3D1D" w:rsidP="00CC4785">
            <w:pPr>
              <w:pStyle w:val="Tabeltekst"/>
              <w:rPr>
                <w:b/>
                <w:bCs w:val="0"/>
              </w:rPr>
            </w:pPr>
            <w:r>
              <w:rPr>
                <w:b/>
                <w:bCs w:val="0"/>
              </w:rPr>
              <w:t xml:space="preserve">Appendix 1: </w:t>
            </w:r>
            <w:r w:rsidRPr="00D868B3">
              <w:t xml:space="preserve">Contents of </w:t>
            </w:r>
            <w:r>
              <w:t>the sub</w:t>
            </w:r>
            <w:r w:rsidRPr="00D868B3">
              <w:t>group “other diagnosis” out of all diagnoses</w:t>
            </w:r>
            <w:r>
              <w:t xml:space="preserve"> in patients admitted with acute severe neurological symptoms. </w:t>
            </w:r>
            <w:r w:rsidRPr="009459F3">
              <w:rPr>
                <w:i/>
                <w:iCs/>
              </w:rPr>
              <w:t>n = 559</w:t>
            </w:r>
          </w:p>
        </w:tc>
      </w:tr>
      <w:tr w:rsidR="000B3D1D" w14:paraId="1627ABCB" w14:textId="77777777" w:rsidTr="00CC4785">
        <w:tc>
          <w:tcPr>
            <w:tcW w:w="4106" w:type="dxa"/>
            <w:tcBorders>
              <w:bottom w:val="nil"/>
              <w:right w:val="nil"/>
            </w:tcBorders>
            <w:shd w:val="clear" w:color="auto" w:fill="D0CECE" w:themeFill="background2" w:themeFillShade="E6"/>
          </w:tcPr>
          <w:p w14:paraId="6BD3D7A8" w14:textId="77777777" w:rsidR="000B3D1D" w:rsidRDefault="000B3D1D" w:rsidP="00CC4785">
            <w:pPr>
              <w:pStyle w:val="Tabeltekst"/>
            </w:pPr>
            <w:r>
              <w:t>Diagnosis code</w:t>
            </w:r>
          </w:p>
        </w:tc>
        <w:tc>
          <w:tcPr>
            <w:tcW w:w="2126" w:type="dxa"/>
            <w:tcBorders>
              <w:left w:val="nil"/>
              <w:bottom w:val="nil"/>
            </w:tcBorders>
            <w:shd w:val="clear" w:color="auto" w:fill="D0CECE" w:themeFill="background2" w:themeFillShade="E6"/>
          </w:tcPr>
          <w:p w14:paraId="390529F7" w14:textId="77777777" w:rsidR="000B3D1D" w:rsidRDefault="000B3D1D" w:rsidP="00CC4785">
            <w:pPr>
              <w:pStyle w:val="Tabeltekst"/>
            </w:pPr>
            <w:r>
              <w:t>Frequency</w:t>
            </w:r>
          </w:p>
        </w:tc>
      </w:tr>
      <w:tr w:rsidR="000B3D1D" w14:paraId="20ACDAD0" w14:textId="77777777" w:rsidTr="00CC4785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0AF65408" w14:textId="77777777" w:rsidR="000B3D1D" w:rsidRDefault="000B3D1D" w:rsidP="00CC4785">
            <w:pPr>
              <w:pStyle w:val="Tabeltekst"/>
            </w:pPr>
            <w:r>
              <w:t>Unresolv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27025CBF" w14:textId="77777777" w:rsidR="000B3D1D" w:rsidRDefault="000B3D1D" w:rsidP="00CC4785">
            <w:pPr>
              <w:pStyle w:val="Tabeltekst"/>
            </w:pPr>
            <w:r>
              <w:t>22 (3.9%)</w:t>
            </w:r>
          </w:p>
        </w:tc>
      </w:tr>
      <w:tr w:rsidR="000B3D1D" w14:paraId="6901798C" w14:textId="77777777" w:rsidTr="00CC4785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225325B8" w14:textId="77777777" w:rsidR="000B3D1D" w:rsidRDefault="000B3D1D" w:rsidP="00CC4785">
            <w:pPr>
              <w:pStyle w:val="Tabeltekst"/>
            </w:pPr>
            <w:r>
              <w:t>Synco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6ADADA9C" w14:textId="77777777" w:rsidR="000B3D1D" w:rsidRDefault="000B3D1D" w:rsidP="00CC4785">
            <w:pPr>
              <w:pStyle w:val="Tabeltekst"/>
            </w:pPr>
            <w:r>
              <w:t>8 (1.4%)</w:t>
            </w:r>
          </w:p>
        </w:tc>
      </w:tr>
      <w:tr w:rsidR="000B3D1D" w14:paraId="40189F55" w14:textId="77777777" w:rsidTr="00CC4785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78A0D8D5" w14:textId="77777777" w:rsidR="000B3D1D" w:rsidRDefault="000B3D1D" w:rsidP="00CC4785">
            <w:pPr>
              <w:pStyle w:val="Tabeltekst"/>
            </w:pPr>
            <w:r>
              <w:t>Cardiac arre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4DAB4F93" w14:textId="77777777" w:rsidR="000B3D1D" w:rsidRDefault="000B3D1D" w:rsidP="00CC4785">
            <w:pPr>
              <w:pStyle w:val="Tabeltekst"/>
            </w:pPr>
            <w:r>
              <w:t>8 (1.4%)</w:t>
            </w:r>
          </w:p>
        </w:tc>
      </w:tr>
      <w:tr w:rsidR="000B3D1D" w14:paraId="49B0EED2" w14:textId="77777777" w:rsidTr="00CC4785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0BA54D0F" w14:textId="77777777" w:rsidR="000B3D1D" w:rsidRDefault="000B3D1D" w:rsidP="00CC4785">
            <w:pPr>
              <w:pStyle w:val="Tabeltekst"/>
            </w:pPr>
            <w:r>
              <w:t>ST-Segment elevation myocardial infar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5F89EF5F" w14:textId="77777777" w:rsidR="000B3D1D" w:rsidRDefault="000B3D1D" w:rsidP="00CC4785">
            <w:pPr>
              <w:pStyle w:val="Tabeltekst"/>
            </w:pPr>
            <w:r>
              <w:t>6 (1.1%)</w:t>
            </w:r>
          </w:p>
        </w:tc>
      </w:tr>
      <w:tr w:rsidR="000B3D1D" w14:paraId="7AE0F928" w14:textId="77777777" w:rsidTr="00CC4785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23C6C9EE" w14:textId="77777777" w:rsidR="000B3D1D" w:rsidRDefault="000B3D1D" w:rsidP="00CC4785">
            <w:pPr>
              <w:pStyle w:val="Tabeltekst"/>
            </w:pPr>
            <w:r>
              <w:t>Aortic disse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1C3D688F" w14:textId="77777777" w:rsidR="000B3D1D" w:rsidRDefault="000B3D1D" w:rsidP="00CC4785">
            <w:pPr>
              <w:pStyle w:val="Tabeltekst"/>
            </w:pPr>
            <w:r>
              <w:t>5 (0.9%)</w:t>
            </w:r>
          </w:p>
        </w:tc>
      </w:tr>
      <w:tr w:rsidR="000B3D1D" w14:paraId="285FBD50" w14:textId="77777777" w:rsidTr="00CC4785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23C3711D" w14:textId="77777777" w:rsidR="000B3D1D" w:rsidRDefault="000B3D1D" w:rsidP="00CC4785">
            <w:pPr>
              <w:pStyle w:val="Tabeltekst"/>
            </w:pPr>
            <w:r>
              <w:t>Abstinence convuls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1BD7297F" w14:textId="77777777" w:rsidR="000B3D1D" w:rsidRDefault="000B3D1D" w:rsidP="00CC4785">
            <w:pPr>
              <w:pStyle w:val="Tabeltekst"/>
            </w:pPr>
            <w:r>
              <w:t>3 (0.5%)</w:t>
            </w:r>
          </w:p>
        </w:tc>
      </w:tr>
      <w:tr w:rsidR="000B3D1D" w14:paraId="02190455" w14:textId="77777777" w:rsidTr="00CC4785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7BEE672C" w14:textId="77777777" w:rsidR="000B3D1D" w:rsidRDefault="000B3D1D" w:rsidP="00CC4785">
            <w:pPr>
              <w:pStyle w:val="Tabeltekst"/>
            </w:pPr>
            <w:r>
              <w:t>Acute kidney insufficienc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03F8FD45" w14:textId="77777777" w:rsidR="000B3D1D" w:rsidRDefault="000B3D1D" w:rsidP="00CC4785">
            <w:pPr>
              <w:pStyle w:val="Tabeltekst"/>
            </w:pPr>
            <w:r>
              <w:t>2 (0.4%)</w:t>
            </w:r>
          </w:p>
        </w:tc>
      </w:tr>
      <w:tr w:rsidR="000B3D1D" w14:paraId="0145D9BE" w14:textId="77777777" w:rsidTr="00CC4785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14C7D034" w14:textId="77777777" w:rsidR="000B3D1D" w:rsidRDefault="000B3D1D" w:rsidP="00CC4785">
            <w:pPr>
              <w:pStyle w:val="Tabeltekst"/>
            </w:pPr>
            <w:r>
              <w:t>Aortic aneurys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508B0B85" w14:textId="77777777" w:rsidR="000B3D1D" w:rsidRDefault="000B3D1D" w:rsidP="00CC4785">
            <w:pPr>
              <w:pStyle w:val="Tabeltekst"/>
            </w:pPr>
            <w:r w:rsidRPr="00FE5A83">
              <w:t>2 (0.4%)</w:t>
            </w:r>
          </w:p>
        </w:tc>
      </w:tr>
      <w:tr w:rsidR="000B3D1D" w14:paraId="18071D49" w14:textId="77777777" w:rsidTr="00CC4785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6FBEFB21" w14:textId="77777777" w:rsidR="000B3D1D" w:rsidRDefault="000B3D1D" w:rsidP="00CC4785">
            <w:pPr>
              <w:pStyle w:val="Tabeltekst"/>
            </w:pPr>
            <w:r>
              <w:t>Carotid sten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0CB5082B" w14:textId="77777777" w:rsidR="000B3D1D" w:rsidRPr="00FE5A83" w:rsidRDefault="000B3D1D" w:rsidP="00CC4785">
            <w:pPr>
              <w:pStyle w:val="Tabeltekst"/>
            </w:pPr>
            <w:r w:rsidRPr="00FE5A83">
              <w:t>2 (0.4%)</w:t>
            </w:r>
          </w:p>
        </w:tc>
      </w:tr>
      <w:tr w:rsidR="000B3D1D" w14:paraId="108AB0E4" w14:textId="77777777" w:rsidTr="00CC4785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63FB2DD1" w14:textId="77777777" w:rsidR="000B3D1D" w:rsidRDefault="000B3D1D" w:rsidP="00CC4785">
            <w:pPr>
              <w:pStyle w:val="Tabeltekst"/>
            </w:pPr>
            <w:r>
              <w:t>Concus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3619A2E3" w14:textId="77777777" w:rsidR="000B3D1D" w:rsidRPr="00FE5A83" w:rsidRDefault="000B3D1D" w:rsidP="00CC4785">
            <w:pPr>
              <w:pStyle w:val="Tabeltekst"/>
            </w:pPr>
            <w:r w:rsidRPr="00FE5A83">
              <w:t>2 (0.4%)</w:t>
            </w:r>
          </w:p>
        </w:tc>
      </w:tr>
      <w:tr w:rsidR="000B3D1D" w14:paraId="52A6C10D" w14:textId="77777777" w:rsidTr="00CC4785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33B0C6D0" w14:textId="77777777" w:rsidR="000B3D1D" w:rsidRDefault="000B3D1D" w:rsidP="00CC4785">
            <w:pPr>
              <w:pStyle w:val="Tabeltekst"/>
            </w:pPr>
            <w:r>
              <w:t>Hypoglycaem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1FC7E4F1" w14:textId="77777777" w:rsidR="000B3D1D" w:rsidRPr="00FE5A83" w:rsidRDefault="000B3D1D" w:rsidP="00CC4785">
            <w:pPr>
              <w:pStyle w:val="Tabeltekst"/>
            </w:pPr>
            <w:r w:rsidRPr="00FE5A83">
              <w:t>2 (0.4%)</w:t>
            </w:r>
          </w:p>
        </w:tc>
      </w:tr>
      <w:tr w:rsidR="000B3D1D" w14:paraId="4E9E1892" w14:textId="77777777" w:rsidTr="00CC4785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6248DED8" w14:textId="77777777" w:rsidR="000B3D1D" w:rsidRDefault="000B3D1D" w:rsidP="00CC4785">
            <w:pPr>
              <w:pStyle w:val="Tabeltekst"/>
            </w:pPr>
            <w:r>
              <w:t>Hyponatraem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2099FD7B" w14:textId="77777777" w:rsidR="000B3D1D" w:rsidRPr="00FE5A83" w:rsidRDefault="000B3D1D" w:rsidP="00CC4785">
            <w:pPr>
              <w:pStyle w:val="Tabeltekst"/>
            </w:pPr>
            <w:r w:rsidRPr="00FE5A83">
              <w:t>2 (0.4%)</w:t>
            </w:r>
          </w:p>
        </w:tc>
      </w:tr>
      <w:tr w:rsidR="000B3D1D" w14:paraId="45228FB2" w14:textId="77777777" w:rsidTr="00CC4785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22217E6B" w14:textId="77777777" w:rsidR="000B3D1D" w:rsidRDefault="000B3D1D" w:rsidP="00CC4785">
            <w:pPr>
              <w:pStyle w:val="Tabeltekst"/>
            </w:pPr>
            <w:r>
              <w:t>Internal carotid artery disse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79FB9F7E" w14:textId="77777777" w:rsidR="000B3D1D" w:rsidRPr="00FE5A83" w:rsidRDefault="000B3D1D" w:rsidP="00CC4785">
            <w:pPr>
              <w:pStyle w:val="Tabeltekst"/>
            </w:pPr>
            <w:r w:rsidRPr="00FE5A83">
              <w:t>2 (0.4%)</w:t>
            </w:r>
          </w:p>
        </w:tc>
      </w:tr>
      <w:tr w:rsidR="000B3D1D" w14:paraId="386934CA" w14:textId="77777777" w:rsidTr="00CC4785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59EF814B" w14:textId="77777777" w:rsidR="000B3D1D" w:rsidRDefault="000B3D1D" w:rsidP="00CC4785">
            <w:pPr>
              <w:pStyle w:val="Tabeltekst"/>
            </w:pPr>
            <w:r w:rsidRPr="00D45855">
              <w:t>Chronic Obstructive Pulmonary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54400E16" w14:textId="77777777" w:rsidR="000B3D1D" w:rsidRPr="00FE5A83" w:rsidRDefault="000B3D1D" w:rsidP="00CC4785">
            <w:pPr>
              <w:pStyle w:val="Tabeltekst"/>
            </w:pPr>
            <w:r w:rsidRPr="00FE5A83">
              <w:t>2 (0.4%)</w:t>
            </w:r>
          </w:p>
        </w:tc>
      </w:tr>
      <w:tr w:rsidR="000B3D1D" w14:paraId="3D835BB3" w14:textId="77777777" w:rsidTr="00CC4785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371AF835" w14:textId="77777777" w:rsidR="000B3D1D" w:rsidRDefault="000B3D1D" w:rsidP="00CC4785">
            <w:pPr>
              <w:pStyle w:val="Tabeltekst"/>
            </w:pPr>
            <w:r>
              <w:t>Reversible cerebral vasoconstriction syndro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20B0E664" w14:textId="77777777" w:rsidR="000B3D1D" w:rsidRPr="00FE5A83" w:rsidRDefault="000B3D1D" w:rsidP="00CC4785">
            <w:pPr>
              <w:pStyle w:val="Tabeltekst"/>
            </w:pPr>
            <w:r w:rsidRPr="00FE5A83">
              <w:t>2 (0.4%)</w:t>
            </w:r>
          </w:p>
        </w:tc>
      </w:tr>
      <w:tr w:rsidR="000B3D1D" w14:paraId="4EC16187" w14:textId="77777777" w:rsidTr="00CC4785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7361C5E7" w14:textId="77777777" w:rsidR="000B3D1D" w:rsidRDefault="000B3D1D" w:rsidP="00CC4785">
            <w:pPr>
              <w:pStyle w:val="Tabeltekst"/>
            </w:pPr>
            <w:r>
              <w:t>Atrioventricular blo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08F233FF" w14:textId="77777777" w:rsidR="000B3D1D" w:rsidRPr="00FE5A83" w:rsidRDefault="000B3D1D" w:rsidP="00CC4785">
            <w:pPr>
              <w:pStyle w:val="Tabeltekst"/>
            </w:pPr>
            <w:r>
              <w:t>1 (0.2%)</w:t>
            </w:r>
          </w:p>
        </w:tc>
      </w:tr>
      <w:tr w:rsidR="000B3D1D" w14:paraId="6938EF10" w14:textId="77777777" w:rsidTr="00CC4785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6BC7521B" w14:textId="77777777" w:rsidR="000B3D1D" w:rsidRDefault="000B3D1D" w:rsidP="00CC4785">
            <w:pPr>
              <w:pStyle w:val="Tabeltekst"/>
            </w:pPr>
            <w:r>
              <w:t>Aneuris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58A5BC62" w14:textId="77777777" w:rsidR="000B3D1D" w:rsidRDefault="000B3D1D" w:rsidP="00CC4785">
            <w:pPr>
              <w:pStyle w:val="Tabeltekst"/>
            </w:pPr>
            <w:r w:rsidRPr="00FE5A83">
              <w:t>1 (</w:t>
            </w:r>
            <w:r>
              <w:t>0</w:t>
            </w:r>
            <w:r w:rsidRPr="00FE5A83">
              <w:t>.2%)</w:t>
            </w:r>
          </w:p>
        </w:tc>
      </w:tr>
      <w:tr w:rsidR="000B3D1D" w14:paraId="6B1FD427" w14:textId="77777777" w:rsidTr="00CC4785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4838357E" w14:textId="77777777" w:rsidR="000B3D1D" w:rsidRDefault="000B3D1D" w:rsidP="00CC4785">
            <w:pPr>
              <w:pStyle w:val="Tabeltekst"/>
            </w:pPr>
            <w:r>
              <w:t>Aortic sten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2F690634" w14:textId="77777777" w:rsidR="000B3D1D" w:rsidRPr="00FE5A83" w:rsidRDefault="000B3D1D" w:rsidP="00CC4785">
            <w:pPr>
              <w:pStyle w:val="Tabeltekst"/>
            </w:pPr>
            <w:r w:rsidRPr="00FE5A83">
              <w:t>1 (</w:t>
            </w:r>
            <w:r>
              <w:t>0</w:t>
            </w:r>
            <w:r w:rsidRPr="00FE5A83">
              <w:t>.2%)</w:t>
            </w:r>
          </w:p>
        </w:tc>
      </w:tr>
      <w:tr w:rsidR="000B3D1D" w14:paraId="7D3C44F9" w14:textId="77777777" w:rsidTr="00CC4785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3F1ABF26" w14:textId="77777777" w:rsidR="000B3D1D" w:rsidRDefault="000B3D1D" w:rsidP="00CC4785">
            <w:pPr>
              <w:pStyle w:val="Tabeltekst"/>
            </w:pPr>
            <w:r>
              <w:t>Aplastic anaem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0023ECB3" w14:textId="77777777" w:rsidR="000B3D1D" w:rsidRPr="00FE5A83" w:rsidRDefault="000B3D1D" w:rsidP="00CC4785">
            <w:pPr>
              <w:pStyle w:val="Tabeltekst"/>
            </w:pPr>
            <w:r w:rsidRPr="00FE5A83">
              <w:t>1 (</w:t>
            </w:r>
            <w:r>
              <w:t>0</w:t>
            </w:r>
            <w:r w:rsidRPr="00FE5A83">
              <w:t>.2%)</w:t>
            </w:r>
          </w:p>
        </w:tc>
      </w:tr>
      <w:tr w:rsidR="000B3D1D" w14:paraId="27A36DDA" w14:textId="77777777" w:rsidTr="00CC4785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0C2EFC46" w14:textId="77777777" w:rsidR="000B3D1D" w:rsidRDefault="000B3D1D" w:rsidP="00CC4785">
            <w:pPr>
              <w:pStyle w:val="Tabeltekst"/>
            </w:pPr>
            <w:r>
              <w:t>Anterior spinal artery syndro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0190B604" w14:textId="77777777" w:rsidR="000B3D1D" w:rsidRPr="00FE5A83" w:rsidRDefault="000B3D1D" w:rsidP="00CC4785">
            <w:pPr>
              <w:pStyle w:val="Tabeltekst"/>
            </w:pPr>
            <w:r w:rsidRPr="00FE5A83">
              <w:t>1 (</w:t>
            </w:r>
            <w:r>
              <w:t>0</w:t>
            </w:r>
            <w:r w:rsidRPr="00FE5A83">
              <w:t>.2%)</w:t>
            </w:r>
          </w:p>
        </w:tc>
      </w:tr>
      <w:tr w:rsidR="000B3D1D" w14:paraId="146BB645" w14:textId="77777777" w:rsidTr="00CC4785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43BA1917" w14:textId="77777777" w:rsidR="000B3D1D" w:rsidRDefault="000B3D1D" w:rsidP="00CC4785">
            <w:pPr>
              <w:pStyle w:val="Tabeltekst"/>
            </w:pPr>
            <w:r>
              <w:t>Colon fistul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556164FA" w14:textId="77777777" w:rsidR="000B3D1D" w:rsidRPr="00FE5A83" w:rsidRDefault="000B3D1D" w:rsidP="00CC4785">
            <w:pPr>
              <w:pStyle w:val="Tabeltekst"/>
            </w:pPr>
            <w:r w:rsidRPr="00FE5A83">
              <w:t>1 (</w:t>
            </w:r>
            <w:r>
              <w:t>0</w:t>
            </w:r>
            <w:r w:rsidRPr="00FE5A83">
              <w:t>.2%)</w:t>
            </w:r>
          </w:p>
        </w:tc>
      </w:tr>
      <w:tr w:rsidR="000B3D1D" w14:paraId="7F441A8D" w14:textId="77777777" w:rsidTr="00CC4785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033C3AAE" w14:textId="77777777" w:rsidR="000B3D1D" w:rsidRDefault="000B3D1D" w:rsidP="00CC4785">
            <w:pPr>
              <w:pStyle w:val="Tabeltekst"/>
            </w:pPr>
            <w:r>
              <w:t>Deep vein thromb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38A3CEDF" w14:textId="77777777" w:rsidR="000B3D1D" w:rsidRPr="00FE5A83" w:rsidRDefault="000B3D1D" w:rsidP="00CC4785">
            <w:pPr>
              <w:pStyle w:val="Tabeltekst"/>
            </w:pPr>
            <w:r w:rsidRPr="00FE5A83">
              <w:t>1 (</w:t>
            </w:r>
            <w:r>
              <w:t>0</w:t>
            </w:r>
            <w:r w:rsidRPr="00FE5A83">
              <w:t>.2%)</w:t>
            </w:r>
          </w:p>
        </w:tc>
      </w:tr>
      <w:tr w:rsidR="000B3D1D" w14:paraId="126CAD6E" w14:textId="77777777" w:rsidTr="00CC4785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72BB8662" w14:textId="77777777" w:rsidR="000B3D1D" w:rsidRDefault="000B3D1D" w:rsidP="00CC4785">
            <w:pPr>
              <w:pStyle w:val="Tabeltekst"/>
            </w:pPr>
            <w:r>
              <w:t>Deliri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1F1F64D9" w14:textId="77777777" w:rsidR="000B3D1D" w:rsidRPr="00FE5A83" w:rsidRDefault="000B3D1D" w:rsidP="00CC4785">
            <w:pPr>
              <w:pStyle w:val="Tabeltekst"/>
            </w:pPr>
            <w:r w:rsidRPr="00FE5A83">
              <w:t>1 (</w:t>
            </w:r>
            <w:r>
              <w:t>0</w:t>
            </w:r>
            <w:r w:rsidRPr="00FE5A83">
              <w:t>.2%)</w:t>
            </w:r>
          </w:p>
        </w:tc>
      </w:tr>
      <w:tr w:rsidR="000B3D1D" w14:paraId="0AC92AD8" w14:textId="77777777" w:rsidTr="00CC4785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6E460B35" w14:textId="77777777" w:rsidR="000B3D1D" w:rsidRDefault="000B3D1D" w:rsidP="00CC4785">
            <w:pPr>
              <w:pStyle w:val="Tabeltekst"/>
            </w:pPr>
            <w:r>
              <w:t>Encephalopath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1028DD94" w14:textId="77777777" w:rsidR="000B3D1D" w:rsidRPr="00FE5A83" w:rsidRDefault="000B3D1D" w:rsidP="00CC4785">
            <w:pPr>
              <w:pStyle w:val="Tabeltekst"/>
            </w:pPr>
            <w:r w:rsidRPr="00FE5A83">
              <w:t>1 (</w:t>
            </w:r>
            <w:r>
              <w:t>0</w:t>
            </w:r>
            <w:r w:rsidRPr="00FE5A83">
              <w:t>.2%)</w:t>
            </w:r>
          </w:p>
        </w:tc>
      </w:tr>
      <w:tr w:rsidR="000B3D1D" w14:paraId="08980070" w14:textId="77777777" w:rsidTr="00CC4785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627D5D29" w14:textId="77777777" w:rsidR="000B3D1D" w:rsidRDefault="000B3D1D" w:rsidP="00CC4785">
            <w:pPr>
              <w:pStyle w:val="Tabeltekst"/>
            </w:pPr>
            <w:r>
              <w:t>Skull base fractu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7E6BCCAD" w14:textId="77777777" w:rsidR="000B3D1D" w:rsidRPr="00FE5A83" w:rsidRDefault="000B3D1D" w:rsidP="00CC4785">
            <w:pPr>
              <w:pStyle w:val="Tabeltekst"/>
            </w:pPr>
            <w:r w:rsidRPr="00FE5A83">
              <w:t>1 (</w:t>
            </w:r>
            <w:r>
              <w:t>0</w:t>
            </w:r>
            <w:r w:rsidRPr="00FE5A83">
              <w:t>.2%)</w:t>
            </w:r>
          </w:p>
        </w:tc>
      </w:tr>
      <w:tr w:rsidR="000B3D1D" w14:paraId="5EA68989" w14:textId="77777777" w:rsidTr="00CC4785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4A557844" w14:textId="77777777" w:rsidR="000B3D1D" w:rsidRDefault="000B3D1D" w:rsidP="00CC4785">
            <w:pPr>
              <w:pStyle w:val="Tabeltekst"/>
            </w:pPr>
            <w:r>
              <w:t>Hypotherm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4BF3AFA7" w14:textId="77777777" w:rsidR="000B3D1D" w:rsidRPr="00FE5A83" w:rsidRDefault="000B3D1D" w:rsidP="00CC4785">
            <w:pPr>
              <w:pStyle w:val="Tabeltekst"/>
            </w:pPr>
            <w:r w:rsidRPr="00FE5A83">
              <w:t>1 (</w:t>
            </w:r>
            <w:r>
              <w:t>0</w:t>
            </w:r>
            <w:r w:rsidRPr="00FE5A83">
              <w:t>.2%)</w:t>
            </w:r>
          </w:p>
        </w:tc>
      </w:tr>
      <w:tr w:rsidR="000B3D1D" w14:paraId="4F7528C0" w14:textId="77777777" w:rsidTr="00CC4785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35F72DE1" w14:textId="77777777" w:rsidR="000B3D1D" w:rsidRDefault="000B3D1D" w:rsidP="00CC4785">
            <w:pPr>
              <w:pStyle w:val="Tabeltekst"/>
            </w:pPr>
            <w:r>
              <w:t>Ketoacid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66A7D3CC" w14:textId="77777777" w:rsidR="000B3D1D" w:rsidRPr="00FE5A83" w:rsidRDefault="000B3D1D" w:rsidP="00CC4785">
            <w:pPr>
              <w:pStyle w:val="Tabeltekst"/>
            </w:pPr>
            <w:r w:rsidRPr="00FE5A83">
              <w:t>1 (</w:t>
            </w:r>
            <w:r>
              <w:t>0</w:t>
            </w:r>
            <w:r w:rsidRPr="00FE5A83">
              <w:t>.2%)</w:t>
            </w:r>
          </w:p>
        </w:tc>
      </w:tr>
      <w:tr w:rsidR="000B3D1D" w14:paraId="1C4C9D5B" w14:textId="77777777" w:rsidTr="00CC4785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5CA94050" w14:textId="77777777" w:rsidR="000B3D1D" w:rsidRDefault="000B3D1D" w:rsidP="00CC4785">
            <w:pPr>
              <w:pStyle w:val="Tabeltekst"/>
            </w:pPr>
            <w:r>
              <w:t xml:space="preserve">Pulmonary embolism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641532D9" w14:textId="77777777" w:rsidR="000B3D1D" w:rsidRPr="00FE5A83" w:rsidRDefault="000B3D1D" w:rsidP="00CC4785">
            <w:pPr>
              <w:pStyle w:val="Tabeltekst"/>
            </w:pPr>
            <w:r w:rsidRPr="00FE5A83">
              <w:t>1 (</w:t>
            </w:r>
            <w:r>
              <w:t>0</w:t>
            </w:r>
            <w:r w:rsidRPr="00FE5A83">
              <w:t>.2%)</w:t>
            </w:r>
          </w:p>
        </w:tc>
      </w:tr>
      <w:tr w:rsidR="000B3D1D" w14:paraId="727CBEEC" w14:textId="77777777" w:rsidTr="00CC4785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423D5C76" w14:textId="77777777" w:rsidR="000B3D1D" w:rsidRDefault="000B3D1D" w:rsidP="00CC4785">
            <w:pPr>
              <w:pStyle w:val="Tabeltekst"/>
            </w:pPr>
            <w:r>
              <w:t>Malignant neuroleptic syndro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471101BE" w14:textId="77777777" w:rsidR="000B3D1D" w:rsidRPr="00FE5A83" w:rsidRDefault="000B3D1D" w:rsidP="00CC4785">
            <w:pPr>
              <w:pStyle w:val="Tabeltekst"/>
            </w:pPr>
            <w:r w:rsidRPr="00FE5A83">
              <w:t>1 (</w:t>
            </w:r>
            <w:r>
              <w:t>0</w:t>
            </w:r>
            <w:r w:rsidRPr="00FE5A83">
              <w:t>.2%)</w:t>
            </w:r>
          </w:p>
        </w:tc>
      </w:tr>
      <w:tr w:rsidR="000B3D1D" w14:paraId="62162B8B" w14:textId="77777777" w:rsidTr="00CC4785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36B548F7" w14:textId="77777777" w:rsidR="000B3D1D" w:rsidRDefault="000B3D1D" w:rsidP="00CC4785">
            <w:pPr>
              <w:pStyle w:val="Tabeltekst"/>
            </w:pPr>
            <w:r>
              <w:t>Vestibular neurit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63BCEE7D" w14:textId="77777777" w:rsidR="000B3D1D" w:rsidRPr="00FE5A83" w:rsidRDefault="000B3D1D" w:rsidP="00CC4785">
            <w:pPr>
              <w:pStyle w:val="Tabeltekst"/>
            </w:pPr>
            <w:r w:rsidRPr="003D49E2">
              <w:t>1 (</w:t>
            </w:r>
            <w:r>
              <w:t>0</w:t>
            </w:r>
            <w:r w:rsidRPr="003D49E2">
              <w:t>.2%)</w:t>
            </w:r>
          </w:p>
        </w:tc>
      </w:tr>
      <w:tr w:rsidR="000B3D1D" w14:paraId="4CA07B3E" w14:textId="77777777" w:rsidTr="00CC4785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07915030" w14:textId="77777777" w:rsidR="000B3D1D" w:rsidRPr="001F00D9" w:rsidRDefault="000B3D1D" w:rsidP="00CC4785">
            <w:pPr>
              <w:pStyle w:val="Tabeltekst"/>
            </w:pPr>
            <w:r w:rsidRPr="001F00D9">
              <w:t>Obesity hypoventilation syndro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6CBDE8FF" w14:textId="77777777" w:rsidR="000B3D1D" w:rsidRPr="00FE5A83" w:rsidRDefault="000B3D1D" w:rsidP="00CC4785">
            <w:pPr>
              <w:pStyle w:val="Tabeltekst"/>
            </w:pPr>
            <w:r w:rsidRPr="003D49E2">
              <w:t>1 (</w:t>
            </w:r>
            <w:r>
              <w:t>0</w:t>
            </w:r>
            <w:r w:rsidRPr="003D49E2">
              <w:t>.2%)</w:t>
            </w:r>
          </w:p>
        </w:tc>
      </w:tr>
      <w:tr w:rsidR="000B3D1D" w14:paraId="27940DF6" w14:textId="77777777" w:rsidTr="00CC4785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43A4D60F" w14:textId="77777777" w:rsidR="000B3D1D" w:rsidRPr="001F00D9" w:rsidRDefault="000B3D1D" w:rsidP="00CC4785">
            <w:pPr>
              <w:pStyle w:val="Tabeltekst"/>
            </w:pPr>
            <w:r w:rsidRPr="001F00D9">
              <w:t>Psychogenic Non-Epileptic Seizur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25B4E3CE" w14:textId="77777777" w:rsidR="000B3D1D" w:rsidRPr="00FE5A83" w:rsidRDefault="000B3D1D" w:rsidP="00CC4785">
            <w:pPr>
              <w:pStyle w:val="Tabeltekst"/>
            </w:pPr>
            <w:r w:rsidRPr="003D49E2">
              <w:t>1 (</w:t>
            </w:r>
            <w:r>
              <w:t>0</w:t>
            </w:r>
            <w:r w:rsidRPr="003D49E2">
              <w:t>.2%)</w:t>
            </w:r>
          </w:p>
        </w:tc>
      </w:tr>
      <w:tr w:rsidR="000B3D1D" w14:paraId="7CC356CE" w14:textId="77777777" w:rsidTr="00CC4785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75E84BB7" w14:textId="77777777" w:rsidR="000B3D1D" w:rsidRDefault="000B3D1D" w:rsidP="00CC4785">
            <w:pPr>
              <w:pStyle w:val="Tabeltekst"/>
            </w:pPr>
            <w:r w:rsidRPr="001F00D9">
              <w:t>Posterior reversible encephalopathy syndro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6BAD91E8" w14:textId="77777777" w:rsidR="000B3D1D" w:rsidRPr="00FE5A83" w:rsidRDefault="000B3D1D" w:rsidP="00CC4785">
            <w:pPr>
              <w:pStyle w:val="Tabeltekst"/>
            </w:pPr>
            <w:r w:rsidRPr="003D49E2">
              <w:t>1 (</w:t>
            </w:r>
            <w:r>
              <w:t>0</w:t>
            </w:r>
            <w:r w:rsidRPr="003D49E2">
              <w:t>.2%)</w:t>
            </w:r>
          </w:p>
        </w:tc>
      </w:tr>
      <w:tr w:rsidR="000B3D1D" w14:paraId="280514AD" w14:textId="77777777" w:rsidTr="00CC4785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6CE621D5" w14:textId="77777777" w:rsidR="000B3D1D" w:rsidRDefault="000B3D1D" w:rsidP="00CC4785">
            <w:pPr>
              <w:pStyle w:val="Tabeltekst"/>
            </w:pPr>
            <w:r>
              <w:t>Post viral encephalit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53ACD21A" w14:textId="77777777" w:rsidR="000B3D1D" w:rsidRPr="00FE5A83" w:rsidRDefault="000B3D1D" w:rsidP="00CC4785">
            <w:pPr>
              <w:pStyle w:val="Tabeltekst"/>
            </w:pPr>
            <w:r w:rsidRPr="003D49E2">
              <w:t>1 (</w:t>
            </w:r>
            <w:r>
              <w:t>0</w:t>
            </w:r>
            <w:r w:rsidRPr="003D49E2">
              <w:t>.2%)</w:t>
            </w:r>
          </w:p>
        </w:tc>
      </w:tr>
      <w:tr w:rsidR="000B3D1D" w14:paraId="160210D9" w14:textId="77777777" w:rsidTr="00CC4785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65F6F388" w14:textId="77777777" w:rsidR="000B3D1D" w:rsidRDefault="000B3D1D" w:rsidP="00CC4785">
            <w:pPr>
              <w:pStyle w:val="Tabeltekst"/>
            </w:pPr>
            <w:r>
              <w:t>Sinoatrial blo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4DE99B92" w14:textId="77777777" w:rsidR="000B3D1D" w:rsidRPr="00FE5A83" w:rsidRDefault="000B3D1D" w:rsidP="00CC4785">
            <w:pPr>
              <w:pStyle w:val="Tabeltekst"/>
            </w:pPr>
            <w:r w:rsidRPr="003D49E2">
              <w:t>1 (</w:t>
            </w:r>
            <w:r>
              <w:t>0</w:t>
            </w:r>
            <w:r w:rsidRPr="003D49E2">
              <w:t>.2%)</w:t>
            </w:r>
          </w:p>
        </w:tc>
      </w:tr>
      <w:tr w:rsidR="000B3D1D" w14:paraId="3F1B57DA" w14:textId="77777777" w:rsidTr="00CC4785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684D2261" w14:textId="77777777" w:rsidR="000B3D1D" w:rsidRDefault="000B3D1D" w:rsidP="00CC4785">
            <w:pPr>
              <w:pStyle w:val="Tabeltekst"/>
            </w:pPr>
            <w:r>
              <w:t>Shunt dysfun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722CE35D" w14:textId="77777777" w:rsidR="000B3D1D" w:rsidRPr="00FE5A83" w:rsidRDefault="000B3D1D" w:rsidP="00CC4785">
            <w:pPr>
              <w:pStyle w:val="Tabeltekst"/>
            </w:pPr>
            <w:r w:rsidRPr="003D49E2">
              <w:t>1 (</w:t>
            </w:r>
            <w:r>
              <w:t>0</w:t>
            </w:r>
            <w:r w:rsidRPr="003D49E2">
              <w:t>.2%)</w:t>
            </w:r>
          </w:p>
        </w:tc>
      </w:tr>
      <w:tr w:rsidR="000B3D1D" w14:paraId="0CC2077A" w14:textId="77777777" w:rsidTr="00CC4785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170623C9" w14:textId="77777777" w:rsidR="000B3D1D" w:rsidRDefault="000B3D1D" w:rsidP="00CC4785">
            <w:pPr>
              <w:pStyle w:val="Tabeltekst"/>
            </w:pPr>
            <w:r w:rsidRPr="009F2431">
              <w:t>Transi</w:t>
            </w:r>
            <w:r>
              <w:t xml:space="preserve">ent cerebral ischaemia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61978479" w14:textId="77777777" w:rsidR="000B3D1D" w:rsidRPr="00FE5A83" w:rsidRDefault="000B3D1D" w:rsidP="00CC4785">
            <w:pPr>
              <w:pStyle w:val="Tabeltekst"/>
            </w:pPr>
            <w:r w:rsidRPr="003D49E2">
              <w:t>1 (</w:t>
            </w:r>
            <w:r>
              <w:t>0</w:t>
            </w:r>
            <w:r w:rsidRPr="003D49E2">
              <w:t>.2%)</w:t>
            </w:r>
          </w:p>
        </w:tc>
      </w:tr>
      <w:tr w:rsidR="000B3D1D" w14:paraId="60A54AA8" w14:textId="77777777" w:rsidTr="00CC4785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0AA58DEB" w14:textId="77777777" w:rsidR="000B3D1D" w:rsidRDefault="000B3D1D" w:rsidP="00CC4785">
            <w:pPr>
              <w:pStyle w:val="Tabeltekst"/>
            </w:pPr>
            <w:r>
              <w:t>Vertebral artery disse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0C422580" w14:textId="77777777" w:rsidR="000B3D1D" w:rsidRPr="00FE5A83" w:rsidRDefault="000B3D1D" w:rsidP="00CC4785">
            <w:pPr>
              <w:pStyle w:val="Tabeltekst"/>
            </w:pPr>
            <w:r w:rsidRPr="003D49E2">
              <w:t>1 (</w:t>
            </w:r>
            <w:r>
              <w:t>0</w:t>
            </w:r>
            <w:r w:rsidRPr="003D49E2">
              <w:t>.2%)</w:t>
            </w:r>
          </w:p>
        </w:tc>
      </w:tr>
      <w:tr w:rsidR="000B3D1D" w14:paraId="103263FB" w14:textId="77777777" w:rsidTr="00CC4785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402E00D9" w14:textId="77777777" w:rsidR="000B3D1D" w:rsidRDefault="000B3D1D" w:rsidP="00CC4785">
            <w:pPr>
              <w:pStyle w:val="Tabeltekst"/>
            </w:pPr>
            <w:r>
              <w:t>Vestibular neurit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3FE35B4D" w14:textId="77777777" w:rsidR="000B3D1D" w:rsidRPr="00FE5A83" w:rsidRDefault="000B3D1D" w:rsidP="00CC4785">
            <w:pPr>
              <w:pStyle w:val="Tabeltekst"/>
            </w:pPr>
            <w:r w:rsidRPr="003D49E2">
              <w:t>1 (</w:t>
            </w:r>
            <w:r>
              <w:t>0</w:t>
            </w:r>
            <w:r w:rsidRPr="003D49E2">
              <w:t>.2%)</w:t>
            </w:r>
          </w:p>
        </w:tc>
      </w:tr>
      <w:tr w:rsidR="000B3D1D" w14:paraId="6545F196" w14:textId="77777777" w:rsidTr="00CC4785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14:paraId="783240D6" w14:textId="77777777" w:rsidR="000B3D1D" w:rsidRDefault="000B3D1D" w:rsidP="00CC4785">
            <w:pPr>
              <w:pStyle w:val="Tabeltekst"/>
            </w:pPr>
            <w:r>
              <w:lastRenderedPageBreak/>
              <w:t>Iron deficiency anaem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3AEE5BD6" w14:textId="77777777" w:rsidR="000B3D1D" w:rsidRPr="00FE5A83" w:rsidRDefault="000B3D1D" w:rsidP="00CC4785">
            <w:pPr>
              <w:pStyle w:val="Tabeltekst"/>
            </w:pPr>
            <w:r w:rsidRPr="009F2431">
              <w:t>1 (</w:t>
            </w:r>
            <w:r>
              <w:t>0</w:t>
            </w:r>
            <w:r w:rsidRPr="009F2431">
              <w:t>.2%)</w:t>
            </w:r>
          </w:p>
        </w:tc>
      </w:tr>
      <w:tr w:rsidR="000B3D1D" w14:paraId="7558F02D" w14:textId="77777777" w:rsidTr="00CC4785">
        <w:tc>
          <w:tcPr>
            <w:tcW w:w="4106" w:type="dxa"/>
            <w:tcBorders>
              <w:top w:val="nil"/>
              <w:right w:val="nil"/>
            </w:tcBorders>
          </w:tcPr>
          <w:p w14:paraId="47520752" w14:textId="77777777" w:rsidR="000B3D1D" w:rsidRDefault="000B3D1D" w:rsidP="00CC4785">
            <w:pPr>
              <w:pStyle w:val="Tabeltekst"/>
            </w:pPr>
            <w:r>
              <w:t>Overhydration</w:t>
            </w:r>
          </w:p>
        </w:tc>
        <w:tc>
          <w:tcPr>
            <w:tcW w:w="2126" w:type="dxa"/>
            <w:tcBorders>
              <w:top w:val="nil"/>
              <w:left w:val="nil"/>
            </w:tcBorders>
          </w:tcPr>
          <w:p w14:paraId="30EFA9FC" w14:textId="77777777" w:rsidR="000B3D1D" w:rsidRPr="00FE5A83" w:rsidRDefault="000B3D1D" w:rsidP="00CC4785">
            <w:pPr>
              <w:pStyle w:val="Tabeltekst"/>
            </w:pPr>
            <w:r w:rsidRPr="009F2431">
              <w:t>1 (</w:t>
            </w:r>
            <w:r>
              <w:t>0</w:t>
            </w:r>
            <w:r w:rsidRPr="009F2431">
              <w:t>.2%)</w:t>
            </w:r>
          </w:p>
        </w:tc>
      </w:tr>
      <w:tr w:rsidR="000B3D1D" w14:paraId="39810040" w14:textId="77777777" w:rsidTr="00CC4785">
        <w:tc>
          <w:tcPr>
            <w:tcW w:w="6232" w:type="dxa"/>
            <w:gridSpan w:val="2"/>
          </w:tcPr>
          <w:p w14:paraId="7002E10F" w14:textId="77777777" w:rsidR="000B3D1D" w:rsidRPr="00FE5A83" w:rsidRDefault="000B3D1D" w:rsidP="00CC4785">
            <w:pPr>
              <w:pStyle w:val="Tabeltekst"/>
            </w:pPr>
            <w:r>
              <w:t xml:space="preserve">Data represented as frequencies (percent). </w:t>
            </w:r>
          </w:p>
        </w:tc>
      </w:tr>
    </w:tbl>
    <w:p w14:paraId="30F9A627" w14:textId="77777777" w:rsidR="00581819" w:rsidRDefault="00581819"/>
    <w:sectPr w:rsidR="005818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D1D"/>
    <w:rsid w:val="000B3D1D"/>
    <w:rsid w:val="001B3F98"/>
    <w:rsid w:val="001C4401"/>
    <w:rsid w:val="00581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5B8342E"/>
  <w15:chartTrackingRefBased/>
  <w15:docId w15:val="{444991F6-87F3-944D-982A-ED108C857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D1D"/>
    <w:pPr>
      <w:spacing w:after="120" w:line="480" w:lineRule="auto"/>
    </w:pPr>
    <w:rPr>
      <w:rFonts w:ascii="Times New Roman" w:eastAsiaTheme="minorEastAsia" w:hAnsi="Times New Roman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3D1D"/>
    <w:pPr>
      <w:keepNext/>
      <w:keepLines/>
      <w:spacing w:before="240" w:line="240" w:lineRule="auto"/>
      <w:outlineLvl w:val="0"/>
    </w:pPr>
    <w:rPr>
      <w:rFonts w:eastAsiaTheme="majorEastAsia" w:cstheme="majorBidi"/>
      <w:b/>
      <w:sz w:val="32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3D1D"/>
    <w:rPr>
      <w:rFonts w:ascii="Times New Roman" w:eastAsiaTheme="majorEastAsia" w:hAnsi="Times New Roman" w:cstheme="majorBidi"/>
      <w:b/>
      <w:sz w:val="32"/>
      <w:szCs w:val="30"/>
      <w:lang w:val="en-GB"/>
    </w:rPr>
  </w:style>
  <w:style w:type="table" w:styleId="TableGrid">
    <w:name w:val="Table Grid"/>
    <w:basedOn w:val="TableNormal"/>
    <w:uiPriority w:val="39"/>
    <w:rsid w:val="000B3D1D"/>
    <w:rPr>
      <w:sz w:val="22"/>
      <w:szCs w:val="22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tekst">
    <w:name w:val="Tabeltekst"/>
    <w:basedOn w:val="Normal"/>
    <w:link w:val="TabeltekstTegn"/>
    <w:qFormat/>
    <w:rsid w:val="000B3D1D"/>
    <w:pPr>
      <w:spacing w:before="40" w:after="40" w:line="240" w:lineRule="auto"/>
    </w:pPr>
    <w:rPr>
      <w:rFonts w:eastAsiaTheme="minorHAnsi"/>
      <w:bCs/>
      <w:sz w:val="20"/>
    </w:rPr>
  </w:style>
  <w:style w:type="character" w:customStyle="1" w:styleId="TabeltekstTegn">
    <w:name w:val="Tabeltekst Tegn"/>
    <w:basedOn w:val="DefaultParagraphFont"/>
    <w:link w:val="Tabeltekst"/>
    <w:rsid w:val="000B3D1D"/>
    <w:rPr>
      <w:rFonts w:ascii="Times New Roman" w:hAnsi="Times New Roman"/>
      <w:bCs/>
      <w:sz w:val="20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e Pape</dc:creator>
  <cp:keywords/>
  <dc:description/>
  <cp:lastModifiedBy>Pernille Pape</cp:lastModifiedBy>
  <cp:revision>2</cp:revision>
  <dcterms:created xsi:type="dcterms:W3CDTF">2022-02-12T10:00:00Z</dcterms:created>
  <dcterms:modified xsi:type="dcterms:W3CDTF">2022-02-12T10:15:00Z</dcterms:modified>
</cp:coreProperties>
</file>